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1FB" w:rsidRPr="00A21928" w:rsidRDefault="003761FB" w:rsidP="003761FB">
      <w:pPr>
        <w:rPr>
          <w:sz w:val="20"/>
        </w:rPr>
      </w:pPr>
      <w:r>
        <w:rPr>
          <w:sz w:val="20"/>
        </w:rPr>
        <w:t xml:space="preserve">Additional file 1 </w:t>
      </w:r>
      <w:r w:rsidRPr="00A21928">
        <w:rPr>
          <w:sz w:val="20"/>
        </w:rPr>
        <w:t>Search Strategy</w:t>
      </w:r>
      <w:r>
        <w:rPr>
          <w:sz w:val="20"/>
        </w:rPr>
        <w:t xml:space="preserve"> and Keywords</w:t>
      </w:r>
      <w:bookmarkStart w:id="0" w:name="_GoBack"/>
      <w:bookmarkEnd w:id="0"/>
    </w:p>
    <w:tbl>
      <w:tblPr>
        <w:tblStyle w:val="TableGrid"/>
        <w:tblW w:w="14459" w:type="dxa"/>
        <w:tblInd w:w="-612" w:type="dxa"/>
        <w:tblLayout w:type="fixed"/>
        <w:tblLook w:val="04A0"/>
      </w:tblPr>
      <w:tblGrid>
        <w:gridCol w:w="419"/>
        <w:gridCol w:w="1291"/>
        <w:gridCol w:w="1409"/>
        <w:gridCol w:w="270"/>
        <w:gridCol w:w="9450"/>
        <w:gridCol w:w="450"/>
        <w:gridCol w:w="1170"/>
      </w:tblGrid>
      <w:tr w:rsidR="004F4366" w:rsidRPr="00A21928" w:rsidTr="000473B4"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759D" w:rsidRPr="00A21928" w:rsidRDefault="00E6759D">
            <w:pPr>
              <w:rPr>
                <w:sz w:val="20"/>
              </w:rPr>
            </w:pPr>
            <w:r w:rsidRPr="00A21928">
              <w:rPr>
                <w:sz w:val="20"/>
              </w:rPr>
              <w:t xml:space="preserve">Search 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:rsidR="00E6759D" w:rsidRPr="00A21928" w:rsidRDefault="00E6759D">
            <w:pPr>
              <w:rPr>
                <w:sz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59D" w:rsidRPr="00A21928" w:rsidRDefault="00E6759D">
            <w:pPr>
              <w:rPr>
                <w:sz w:val="20"/>
              </w:rPr>
            </w:pPr>
          </w:p>
        </w:tc>
        <w:tc>
          <w:tcPr>
            <w:tcW w:w="9450" w:type="dxa"/>
            <w:tcBorders>
              <w:left w:val="nil"/>
              <w:right w:val="nil"/>
            </w:tcBorders>
          </w:tcPr>
          <w:p w:rsidR="00E6759D" w:rsidRPr="00A21928" w:rsidRDefault="00E6759D">
            <w:pPr>
              <w:rPr>
                <w:sz w:val="20"/>
              </w:rPr>
            </w:pPr>
            <w:r w:rsidRPr="00A21928">
              <w:rPr>
                <w:sz w:val="20"/>
              </w:rPr>
              <w:t>Search String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759D" w:rsidRPr="00A21928" w:rsidRDefault="00E6759D">
            <w:pPr>
              <w:rPr>
                <w:sz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E6759D" w:rsidRPr="00A21928" w:rsidRDefault="00E6759D" w:rsidP="00D211D7">
            <w:pPr>
              <w:jc w:val="right"/>
              <w:rPr>
                <w:sz w:val="20"/>
              </w:rPr>
            </w:pPr>
            <w:r w:rsidRPr="00A21928">
              <w:rPr>
                <w:sz w:val="20"/>
              </w:rPr>
              <w:t>Citations</w:t>
            </w:r>
          </w:p>
        </w:tc>
      </w:tr>
      <w:tr w:rsidR="004F4366" w:rsidRPr="00A21928" w:rsidTr="002038BF">
        <w:tc>
          <w:tcPr>
            <w:tcW w:w="419" w:type="dxa"/>
            <w:tcBorders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2700" w:type="dxa"/>
            <w:gridSpan w:val="2"/>
            <w:tcBorders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Targets terms related to Acute Coronary Syndro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left w:val="nil"/>
              <w:bottom w:val="nil"/>
              <w:right w:val="nil"/>
            </w:tcBorders>
          </w:tcPr>
          <w:p w:rsidR="00A21928" w:rsidRPr="00A8307E" w:rsidRDefault="002D5A29">
            <w:pPr>
              <w:rPr>
                <w:rFonts w:asciiTheme="majorHAnsi" w:hAnsiTheme="majorHAnsi"/>
                <w:color w:val="000000"/>
                <w:sz w:val="20"/>
                <w:szCs w:val="20"/>
              </w:rPr>
            </w:pPr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Acute Coronary Syndrome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Unstable Angina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Myocardial Infarction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acute coronary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myocardial infarction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STEMI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NSTEMI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unstable angina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coronary thrombosis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coronary thromboses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cardiac arrest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heart arrest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cardiac incident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acute heart disease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((Hospitalization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hospitali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admit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admission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acute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unstable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) AND (coronary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 OR ischemic heart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ischaemic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 heart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 xml:space="preserve">] OR myocardial 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isch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hAnsiTheme="majorHAnsi"/>
                <w:color w:val="000000"/>
                <w:sz w:val="20"/>
                <w:szCs w:val="20"/>
              </w:rPr>
              <w:t>]))</w:t>
            </w:r>
          </w:p>
          <w:p w:rsidR="002D5A29" w:rsidRPr="00A8307E" w:rsidRDefault="002D5A2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 w:rsidP="00505F6B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E6759D" w:rsidRPr="00EF23EE" w:rsidRDefault="007252E0" w:rsidP="004F4366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F23EE">
              <w:rPr>
                <w:rFonts w:asciiTheme="majorHAnsi" w:hAnsiTheme="majorHAnsi" w:cs="Arial"/>
                <w:bCs/>
                <w:sz w:val="20"/>
                <w:szCs w:val="20"/>
              </w:rPr>
              <w:t>295436</w:t>
            </w:r>
          </w:p>
        </w:tc>
      </w:tr>
      <w:tr w:rsidR="004F4366" w:rsidRPr="00A21928" w:rsidTr="002038BF"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 w:rsidP="002038BF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 xml:space="preserve">Targets terms related to </w:t>
            </w:r>
            <w:r w:rsidR="002038BF">
              <w:rPr>
                <w:rFonts w:asciiTheme="majorHAnsi" w:hAnsiTheme="majorHAnsi"/>
                <w:sz w:val="20"/>
                <w:szCs w:val="20"/>
              </w:rPr>
              <w:t>Patient Dischar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7252E0" w:rsidRPr="00A8307E" w:rsidRDefault="007252E0" w:rsidP="007252E0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atient Discharg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atient Discharge Summaries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ontinuity of Patient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discharge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ost-discharge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ostdischarge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are continuity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ontinuity of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are continuum 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ontinuum of c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are[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ontinuation*[</w:t>
            </w:r>
            <w:proofErr w:type="spellStart"/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</w:t>
            </w:r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OR care transitio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transition in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transitions in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transition of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transitions of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transitional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follow</w:t>
            </w:r>
            <w:r w:rsidR="00307E3B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up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ostacute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ost-acut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ost acut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osthospital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ost-hospital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ost hospital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ostmyocard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ost-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yocard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post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yocard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after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hospitali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OR following 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hospitali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are pathway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athway of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athways of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</w:t>
            </w:r>
          </w:p>
          <w:p w:rsidR="00A21928" w:rsidRPr="00A8307E" w:rsidRDefault="00A2192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 w:rsidP="00505F6B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EF23EE" w:rsidRDefault="00AB20E2" w:rsidP="004F4366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Arial"/>
                <w:bCs/>
                <w:sz w:val="20"/>
                <w:szCs w:val="20"/>
              </w:rPr>
              <w:t>1211783</w:t>
            </w:r>
          </w:p>
        </w:tc>
      </w:tr>
      <w:tr w:rsidR="004F4366" w:rsidRPr="00A21928" w:rsidTr="002038BF"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 w:rsidP="002038BF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 xml:space="preserve">Targets terms related to </w:t>
            </w:r>
            <w:r w:rsidR="002038BF">
              <w:rPr>
                <w:rFonts w:asciiTheme="majorHAnsi" w:hAnsiTheme="majorHAnsi"/>
                <w:sz w:val="20"/>
                <w:szCs w:val="20"/>
              </w:rPr>
              <w:t>Primary Car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2D5A29" w:rsidRPr="00A8307E" w:rsidRDefault="002D5A29" w:rsidP="002D5A29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hysicians, Primary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General Practic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hysicians, Family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rimary Health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general practitioner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rimary care physicia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family practice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family practitioner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general practice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rimary practice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rimary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primary health care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 OR family physicia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family doctor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</w:t>
            </w:r>
          </w:p>
          <w:p w:rsidR="00A21928" w:rsidRPr="00A8307E" w:rsidRDefault="00A2192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A21928" w:rsidRDefault="00E6759D" w:rsidP="00505F6B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6759D" w:rsidRPr="00EF23EE" w:rsidRDefault="007252E0" w:rsidP="004B7196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EF23EE">
              <w:rPr>
                <w:rFonts w:asciiTheme="majorHAnsi" w:hAnsiTheme="majorHAnsi" w:cs="Arial"/>
                <w:bCs/>
                <w:sz w:val="20"/>
                <w:szCs w:val="20"/>
              </w:rPr>
              <w:t>24</w:t>
            </w:r>
            <w:r w:rsidR="00307E3B">
              <w:rPr>
                <w:rFonts w:asciiTheme="majorHAnsi" w:hAnsiTheme="majorHAnsi" w:cs="Arial"/>
                <w:bCs/>
                <w:sz w:val="20"/>
                <w:szCs w:val="20"/>
              </w:rPr>
              <w:t>1987</w:t>
            </w:r>
          </w:p>
        </w:tc>
      </w:tr>
      <w:tr w:rsidR="004F4366" w:rsidRPr="00A21928" w:rsidTr="002038BF"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 xml:space="preserve">Targets terms related to cardiac rehabilitation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2D5A29" w:rsidRPr="00A8307E" w:rsidRDefault="002D5A29" w:rsidP="002D5A29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ardiac rehabilitatio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cardiovascular rehabilitatio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] </w:t>
            </w:r>
          </w:p>
          <w:p w:rsidR="00A21928" w:rsidRPr="00A8307E" w:rsidRDefault="00A2192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F4366" w:rsidRPr="00EF23EE" w:rsidRDefault="002038BF" w:rsidP="004F4366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EF23EE"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43</w:t>
            </w:r>
            <w:r w:rsidR="007252E0" w:rsidRPr="00EF23EE"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31</w:t>
            </w:r>
          </w:p>
          <w:p w:rsidR="006B3F48" w:rsidRPr="00EF23EE" w:rsidRDefault="006B3F48" w:rsidP="004F4366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2038BF" w:rsidRPr="00A21928" w:rsidTr="002038BF"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2038BF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38BF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argets terms related to secondary preventio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2038BF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2038BF" w:rsidRPr="00A8307E" w:rsidRDefault="002038BF" w:rsidP="002D5A29">
            <w:pP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highlight w:val="red"/>
              </w:rPr>
            </w:pPr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Secondary Prevention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mh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secondary risk reductio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 OR secondary prevention*[</w:t>
            </w:r>
            <w:proofErr w:type="spellStart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tw</w:t>
            </w:r>
            <w:proofErr w:type="spellEnd"/>
            <w:r w:rsidRPr="00A8307E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2038BF" w:rsidRPr="00A21928" w:rsidRDefault="002038BF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038BF" w:rsidRPr="00EF23EE" w:rsidRDefault="002038BF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  <w:r w:rsidRPr="00EF23EE"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2715</w:t>
            </w:r>
            <w:r w:rsidR="007252E0" w:rsidRPr="00EF23EE"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4F4366" w:rsidRPr="00A21928" w:rsidTr="002038BF">
        <w:trPr>
          <w:trHeight w:val="100"/>
        </w:trPr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 xml:space="preserve">Combines Acute Coronary Syndrome, Primary Care, and Patient Discharge </w:t>
            </w:r>
            <w:r w:rsidR="00EF23EE">
              <w:rPr>
                <w:rFonts w:asciiTheme="majorHAnsi" w:hAnsiTheme="majorHAnsi"/>
                <w:sz w:val="20"/>
                <w:szCs w:val="20"/>
              </w:rPr>
              <w:t>term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8307E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 w:rsidRPr="00A8307E">
              <w:rPr>
                <w:rFonts w:asciiTheme="majorHAnsi" w:hAnsiTheme="majorHAnsi" w:cs="Arial"/>
                <w:bCs/>
                <w:sz w:val="20"/>
                <w:szCs w:val="20"/>
              </w:rPr>
              <w:t>#1 AND #2 AND #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F4366" w:rsidRPr="00EF23EE" w:rsidRDefault="00AB20E2" w:rsidP="004F4366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987</w:t>
            </w:r>
          </w:p>
          <w:p w:rsidR="006B3F48" w:rsidRPr="00EF23EE" w:rsidRDefault="006B3F48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4F4366" w:rsidRPr="00A21928" w:rsidTr="004B7196"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Combines acute coronary syndrome with cardiac rehabilitation</w:t>
            </w:r>
            <w:r w:rsidR="00385C33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85C33" w:rsidRPr="00385C33">
              <w:rPr>
                <w:rFonts w:asciiTheme="majorHAnsi" w:hAnsiTheme="majorHAnsi"/>
                <w:sz w:val="20"/>
                <w:szCs w:val="20"/>
              </w:rPr>
              <w:t xml:space="preserve">and Patient Discharge </w:t>
            </w:r>
            <w:r w:rsidR="00EF23EE">
              <w:rPr>
                <w:rFonts w:asciiTheme="majorHAnsi" w:hAnsiTheme="majorHAnsi"/>
                <w:sz w:val="20"/>
                <w:szCs w:val="20"/>
              </w:rPr>
              <w:t>term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3F48" w:rsidRPr="00A8307E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 w:rsidRPr="00A8307E">
              <w:rPr>
                <w:rFonts w:asciiTheme="majorHAnsi" w:hAnsiTheme="majorHAnsi" w:cs="Arial"/>
                <w:bCs/>
                <w:sz w:val="20"/>
                <w:szCs w:val="20"/>
              </w:rPr>
              <w:t>#1 AND #2 AND #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EF23EE" w:rsidRDefault="00AB20E2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hAnsiTheme="majorHAnsi" w:cs="Arial"/>
                <w:bCs/>
                <w:sz w:val="20"/>
                <w:szCs w:val="20"/>
              </w:rPr>
              <w:t>737</w:t>
            </w:r>
          </w:p>
        </w:tc>
      </w:tr>
      <w:tr w:rsidR="002038BF" w:rsidRPr="00A21928" w:rsidTr="004B7196"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038BF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8BF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Combines acute coronary </w:t>
            </w:r>
            <w:r>
              <w:rPr>
                <w:rFonts w:asciiTheme="majorHAnsi" w:hAnsiTheme="majorHAnsi"/>
                <w:sz w:val="20"/>
                <w:szCs w:val="20"/>
              </w:rPr>
              <w:lastRenderedPageBreak/>
              <w:t>syndrome with secondary prevention</w:t>
            </w:r>
            <w:r w:rsidR="00385C33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85C33" w:rsidRPr="00385C33">
              <w:rPr>
                <w:rFonts w:asciiTheme="majorHAnsi" w:hAnsiTheme="majorHAnsi"/>
                <w:sz w:val="20"/>
                <w:szCs w:val="20"/>
              </w:rPr>
              <w:t xml:space="preserve">and Patient Discharge </w:t>
            </w:r>
            <w:r w:rsidR="00EF23EE">
              <w:rPr>
                <w:rFonts w:asciiTheme="majorHAnsi" w:hAnsiTheme="majorHAnsi"/>
                <w:sz w:val="20"/>
                <w:szCs w:val="20"/>
              </w:rPr>
              <w:t>terms</w:t>
            </w:r>
            <w:r w:rsidR="00385C33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8BF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38BF" w:rsidRPr="00A8307E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 w:rsidRPr="00A8307E">
              <w:rPr>
                <w:rFonts w:asciiTheme="majorHAnsi" w:hAnsiTheme="majorHAnsi" w:cs="Arial"/>
                <w:bCs/>
                <w:sz w:val="20"/>
                <w:szCs w:val="20"/>
              </w:rPr>
              <w:t>#1 AND #2 AND #5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038BF" w:rsidRPr="00A21928" w:rsidRDefault="002038BF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2038BF" w:rsidRPr="00EF23EE" w:rsidRDefault="00AB20E2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1609</w:t>
            </w:r>
          </w:p>
        </w:tc>
      </w:tr>
      <w:tr w:rsidR="004F4366" w:rsidRPr="00A21928" w:rsidTr="004B7196"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3F48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9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Com</w:t>
            </w:r>
            <w:r w:rsidR="00B02099" w:rsidRPr="00A21928">
              <w:rPr>
                <w:rFonts w:asciiTheme="majorHAnsi" w:hAnsiTheme="majorHAnsi"/>
                <w:sz w:val="20"/>
                <w:szCs w:val="20"/>
              </w:rPr>
              <w:t>bines previous to provide articles pertaining to primary care post-discharge management of AC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3F48" w:rsidRPr="00A21928" w:rsidRDefault="006B3F4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3F48" w:rsidRPr="00A8307E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 w:rsidRPr="00A8307E">
              <w:rPr>
                <w:rFonts w:asciiTheme="majorHAnsi" w:hAnsiTheme="majorHAnsi"/>
                <w:sz w:val="20"/>
                <w:szCs w:val="20"/>
              </w:rPr>
              <w:t>#6 OR #7 OR #8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B3F48" w:rsidRPr="00A21928" w:rsidRDefault="006B3F48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B3F48" w:rsidRPr="00EF23EE" w:rsidRDefault="00AB20E2" w:rsidP="004F4366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3045</w:t>
            </w:r>
          </w:p>
        </w:tc>
      </w:tr>
      <w:tr w:rsidR="004F4366" w:rsidRPr="00A21928" w:rsidTr="004B7196"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02099" w:rsidRPr="00A21928" w:rsidRDefault="002038BF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099" w:rsidRPr="00A21928" w:rsidRDefault="008E2AFE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>Limit to English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099" w:rsidRPr="00A21928" w:rsidRDefault="00B0209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099" w:rsidRPr="00A8307E" w:rsidRDefault="00A8307E">
            <w:pPr>
              <w:rPr>
                <w:rFonts w:asciiTheme="majorHAnsi" w:hAnsiTheme="majorHAnsi"/>
                <w:sz w:val="20"/>
                <w:szCs w:val="20"/>
              </w:rPr>
            </w:pPr>
            <w:r w:rsidRPr="00A8307E">
              <w:rPr>
                <w:rFonts w:asciiTheme="majorHAnsi" w:hAnsiTheme="majorHAnsi"/>
                <w:sz w:val="20"/>
                <w:szCs w:val="20"/>
              </w:rPr>
              <w:t>#9</w:t>
            </w:r>
            <w:r w:rsidR="008E2AFE" w:rsidRPr="00A8307E">
              <w:rPr>
                <w:rFonts w:asciiTheme="majorHAnsi" w:hAnsiTheme="majorHAnsi"/>
                <w:sz w:val="20"/>
                <w:szCs w:val="20"/>
              </w:rPr>
              <w:t xml:space="preserve"> AND eng[la]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02099" w:rsidRPr="00A21928" w:rsidRDefault="00B02099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02099" w:rsidRPr="00EF23EE" w:rsidRDefault="00AB20E2" w:rsidP="004F4366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hAnsiTheme="majorHAnsi" w:cs="Arial"/>
                <w:bCs/>
                <w:sz w:val="20"/>
                <w:szCs w:val="20"/>
              </w:rPr>
              <w:t>2672</w:t>
            </w:r>
          </w:p>
        </w:tc>
      </w:tr>
      <w:tr w:rsidR="00A8307E" w:rsidRPr="00A21928" w:rsidTr="004B7196"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8307E" w:rsidRDefault="0017493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07E" w:rsidRPr="00A21928" w:rsidRDefault="00A8307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Limit to journal articl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07E" w:rsidRPr="00A21928" w:rsidRDefault="00A8307E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8307E" w:rsidRPr="00A8307E" w:rsidRDefault="00A8307E">
            <w:pPr>
              <w:rPr>
                <w:rFonts w:asciiTheme="majorHAnsi" w:hAnsiTheme="majorHAnsi"/>
                <w:sz w:val="20"/>
                <w:szCs w:val="20"/>
              </w:rPr>
            </w:pPr>
            <w:r w:rsidRPr="00A8307E">
              <w:rPr>
                <w:rFonts w:asciiTheme="majorHAnsi" w:hAnsiTheme="majorHAnsi"/>
                <w:sz w:val="20"/>
                <w:szCs w:val="20"/>
              </w:rPr>
              <w:t>#10 AND journal article[pt]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8307E" w:rsidRPr="00A21928" w:rsidRDefault="00A8307E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8307E" w:rsidRPr="00EF23EE" w:rsidRDefault="00AB20E2" w:rsidP="004F4366">
            <w:pPr>
              <w:jc w:val="right"/>
              <w:rPr>
                <w:rFonts w:asciiTheme="majorHAnsi" w:hAnsiTheme="majorHAnsi" w:cs="Arial"/>
                <w:bCs/>
                <w:sz w:val="20"/>
                <w:szCs w:val="20"/>
              </w:rPr>
            </w:pPr>
            <w:r>
              <w:rPr>
                <w:rFonts w:asciiTheme="majorHAnsi" w:hAnsiTheme="majorHAnsi" w:cs="Arial"/>
                <w:bCs/>
                <w:sz w:val="20"/>
                <w:szCs w:val="20"/>
              </w:rPr>
              <w:t>2640</w:t>
            </w:r>
          </w:p>
        </w:tc>
      </w:tr>
      <w:tr w:rsidR="004F4366" w:rsidRPr="00A21928" w:rsidTr="004B7196"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2099" w:rsidRPr="00A21928" w:rsidRDefault="0017493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099" w:rsidRPr="00A21928" w:rsidRDefault="008E2AFE">
            <w:pPr>
              <w:rPr>
                <w:rFonts w:asciiTheme="majorHAnsi" w:hAnsiTheme="majorHAnsi"/>
                <w:sz w:val="20"/>
                <w:szCs w:val="20"/>
              </w:rPr>
            </w:pPr>
            <w:r w:rsidRPr="00A21928">
              <w:rPr>
                <w:rFonts w:asciiTheme="majorHAnsi" w:hAnsiTheme="majorHAnsi"/>
                <w:sz w:val="20"/>
                <w:szCs w:val="20"/>
              </w:rPr>
              <w:t xml:space="preserve">Limit to </w:t>
            </w:r>
            <w:r w:rsidR="00EF23EE">
              <w:rPr>
                <w:rFonts w:asciiTheme="majorHAnsi" w:hAnsiTheme="majorHAnsi"/>
                <w:sz w:val="20"/>
                <w:szCs w:val="20"/>
              </w:rPr>
              <w:t>articles after 20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099" w:rsidRPr="00A21928" w:rsidRDefault="00B02099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2099" w:rsidRPr="00A8307E" w:rsidRDefault="0017493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#11</w:t>
            </w:r>
            <w:r w:rsidR="008E2AFE" w:rsidRPr="00A8307E">
              <w:rPr>
                <w:rFonts w:asciiTheme="majorHAnsi" w:hAnsiTheme="majorHAnsi"/>
                <w:sz w:val="20"/>
                <w:szCs w:val="20"/>
              </w:rPr>
              <w:t xml:space="preserve"> AND 2000:2015[</w:t>
            </w:r>
            <w:proofErr w:type="spellStart"/>
            <w:r w:rsidR="008E2AFE" w:rsidRPr="00A8307E">
              <w:rPr>
                <w:rFonts w:asciiTheme="majorHAnsi" w:hAnsiTheme="majorHAnsi"/>
                <w:sz w:val="20"/>
                <w:szCs w:val="20"/>
              </w:rPr>
              <w:t>dp</w:t>
            </w:r>
            <w:proofErr w:type="spellEnd"/>
            <w:r w:rsidR="008E2AFE" w:rsidRPr="00A8307E">
              <w:rPr>
                <w:rFonts w:asciiTheme="majorHAnsi" w:hAnsiTheme="majorHAnsi"/>
                <w:sz w:val="20"/>
                <w:szCs w:val="20"/>
              </w:rPr>
              <w:t>]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2099" w:rsidRPr="00A21928" w:rsidRDefault="00B02099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2099" w:rsidRPr="00EF23EE" w:rsidRDefault="00AB20E2" w:rsidP="004F4366">
            <w:pPr>
              <w:jc w:val="right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2127</w:t>
            </w:r>
          </w:p>
        </w:tc>
      </w:tr>
      <w:tr w:rsidR="00506BAF" w:rsidRPr="00A21928" w:rsidTr="004B7196">
        <w:trPr>
          <w:trHeight w:val="1367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6BAF" w:rsidRDefault="0065550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6BAF" w:rsidRPr="00A21928" w:rsidRDefault="00506BA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6BAF" w:rsidRPr="00A21928" w:rsidRDefault="00506BAF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4B7196" w:rsidRDefault="00506B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ustralia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Australasia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New Zealand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ANZ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Western Australia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Northern Territory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Queensland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South Australia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New South Wales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Victoria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Tasmania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Sydney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Melbourne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Brisbane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Perth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Adelaide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Auckland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Wellington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Christchurch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 OR Dunedin*[</w:t>
            </w:r>
            <w:proofErr w:type="spellStart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506B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6BAF" w:rsidRPr="00A21928" w:rsidRDefault="00655505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B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6BAF" w:rsidRPr="00EF23EE" w:rsidDel="00AB20E2" w:rsidRDefault="00506BAF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655505" w:rsidRPr="00A21928" w:rsidTr="004B7196">
        <w:trPr>
          <w:trHeight w:val="2150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Default="0065550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506BAF" w:rsidRDefault="0065550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00010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00106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01537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02140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0324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0474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110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127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1771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3523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352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371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440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1754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017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2247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2762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356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450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450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510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545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5456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2636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2243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2670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326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4201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472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6554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665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676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0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35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6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6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6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6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061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237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26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31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37743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007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010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0106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053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1475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166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2507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2572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04273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364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36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600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64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67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80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817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8837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9185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9529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89653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1010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5522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5533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5680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5881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37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10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14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19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23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26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8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8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8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8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9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639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0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18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4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6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74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75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85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88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90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9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79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872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88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0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09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25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2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25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2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4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5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79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8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88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6991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1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5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5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53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53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5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5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7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08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127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13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14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153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19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19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1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1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17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18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33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49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6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6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6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7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72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76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284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02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0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17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1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2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28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2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35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3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097339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26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269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428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440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44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495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1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1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1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19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27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4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8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9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599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63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66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668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721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729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741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81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886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077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11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13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14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140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14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14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243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245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29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0960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214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215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2161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2264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230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3087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322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329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3297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3313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3573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405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426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426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4307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503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503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541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5436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562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628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7150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715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746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748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7938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812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9614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9948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19982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1395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342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3423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354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355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355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03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143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266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462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579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57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706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82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483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050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07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32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58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631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65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5814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6185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6384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642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6613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669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6948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02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31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347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34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34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60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7833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827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8863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2932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000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0269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029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031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093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100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1215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1264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127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1337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200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2023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215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215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3228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637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6647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6718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6790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679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693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119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161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372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435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574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574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754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75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844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7976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8850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899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4924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16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42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43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55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675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677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097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10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4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63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6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68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68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69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7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70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87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292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337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10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1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10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3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5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56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48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52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548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55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56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569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594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62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765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188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021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114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40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443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447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53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57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577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674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85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869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920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2920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034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042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047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14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16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169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17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18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18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28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31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36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37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37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37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38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40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47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2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3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5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8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81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9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59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61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77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776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3881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05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097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27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27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344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34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477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480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528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499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018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02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021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021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088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117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128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239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62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847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85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591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05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12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265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27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270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48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60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60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604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626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6627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079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18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67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68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823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97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7978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807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849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8694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877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879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208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378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50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50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530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673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859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59922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060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07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18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38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396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39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54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681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 xml:space="preserve">] OR </w:t>
            </w:r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lastRenderedPageBreak/>
              <w:t>10160718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835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0865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1021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1351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1798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016193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2552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2604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2643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26432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01020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12005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32021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10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11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20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25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27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28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30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32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542034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642069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652045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743004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803002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892075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911083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911085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1994042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044035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044074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104040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141002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363008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984699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2984823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53010090R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12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13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309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53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55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585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61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61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612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70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719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78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0803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135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5136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60007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60684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61148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6134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6138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7039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70397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70402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70476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8022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80515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8065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8086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80986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9081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790972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00620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0072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1003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20369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20449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20813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2143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2157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2180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30051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40653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4086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40935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4122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5014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5054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50814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6006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60618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60790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60973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7034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7063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7092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70937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71114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0214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027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037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0731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078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110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8117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90300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9074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9100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91145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891522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0292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054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1110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127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1292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1296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01544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0141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020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0516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067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0841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136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11411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20410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2078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21216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2124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2130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0590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0629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0667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109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132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1348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149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3179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2108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2146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215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2567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261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2634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067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079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122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138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185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335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351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492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492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3820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402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4030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44287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50481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5058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5073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51074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51355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0652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083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109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249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276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360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361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55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629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636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61690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 xml:space="preserve">] </w:t>
            </w:r>
            <w:r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14</w:t>
            </w:r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OR 961713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70530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71093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71227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0254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08006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08874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1259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15819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7680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79082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79735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80197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81881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83260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836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8931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90038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 OR 9891973 [</w:t>
            </w:r>
            <w:proofErr w:type="spellStart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jid</w:t>
            </w:r>
            <w:proofErr w:type="spellEnd"/>
            <w:r w:rsidRPr="007D71CC">
              <w:rPr>
                <w:rFonts w:ascii="Arial" w:eastAsia="Times New Roman" w:hAnsi="Arial" w:cs="Arial"/>
                <w:bCs/>
                <w:color w:val="000000"/>
                <w:sz w:val="10"/>
                <w:szCs w:val="10"/>
                <w:shd w:val="clear" w:color="auto" w:fill="FFFFFF"/>
              </w:rPr>
              <w:t>]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Default="00655505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EF23EE" w:rsidDel="00AB20E2" w:rsidRDefault="00655505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655505" w:rsidRPr="00A21928" w:rsidTr="004B7196"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Default="0065550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lastRenderedPageBreak/>
              <w:t>15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7D71CC" w:rsidRDefault="00655505" w:rsidP="0065550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D71C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Australia*[ad] OR Australasia*[ad] OR New Zealand*[ad] OR ANZ[ad] OR Western Australia*[ad] OR Northern Territory*[ad] OR Queensland*[ad] OR South Australia*[ad] OR New South Wales*[ad] OR Victoria*[ad] OR Tasmania*[ad] OR Sydney*[ad] OR Melbourne*[ad] OR Brisbane*[ad] OR Perth*[ad] OR Adelaide*[ad] OR Auckland*[ad] OR Wellington*[ad] OR Christchurch*[ad]</w:t>
            </w:r>
          </w:p>
          <w:p w:rsidR="00655505" w:rsidRPr="00506BAF" w:rsidRDefault="00655505" w:rsidP="00506B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EF23EE" w:rsidDel="00AB20E2" w:rsidRDefault="00655505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655505" w:rsidRPr="00A21928" w:rsidTr="00655505"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Default="0065550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655505" w:rsidRDefault="00655505" w:rsidP="0065550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5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#13 OR #14 OR #15</w:t>
            </w:r>
          </w:p>
          <w:p w:rsidR="00655505" w:rsidRPr="00506BAF" w:rsidRDefault="00655505" w:rsidP="00506BA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EF23EE" w:rsidDel="00AB20E2" w:rsidRDefault="00655505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655505" w:rsidRPr="00A21928" w:rsidTr="00655505"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Default="0065550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4B7196" w:rsidRDefault="00655505" w:rsidP="00655505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5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#12 AND #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A21928" w:rsidRDefault="00655505">
            <w:pP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5505" w:rsidRPr="00EF23EE" w:rsidDel="00AB20E2" w:rsidRDefault="007B0E4C" w:rsidP="004F4366">
            <w:pPr>
              <w:jc w:val="right"/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Theme="majorHAnsi" w:eastAsia="Times New Roman" w:hAnsiTheme="majorHAnsi" w:cs="Arial"/>
                <w:bCs/>
                <w:sz w:val="20"/>
                <w:szCs w:val="20"/>
                <w:shd w:val="clear" w:color="auto" w:fill="FFFFFF"/>
              </w:rPr>
              <w:t>186</w:t>
            </w:r>
          </w:p>
        </w:tc>
      </w:tr>
    </w:tbl>
    <w:p w:rsidR="006B3F48" w:rsidRPr="00A21928" w:rsidRDefault="006B3F48" w:rsidP="00A21928"/>
    <w:sectPr w:rsidR="006B3F48" w:rsidRPr="00A21928" w:rsidSect="00505F6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137F9B"/>
    <w:multiLevelType w:val="hybridMultilevel"/>
    <w:tmpl w:val="7F94E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122B9C"/>
    <w:multiLevelType w:val="hybridMultilevel"/>
    <w:tmpl w:val="689A7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F291F"/>
    <w:multiLevelType w:val="hybridMultilevel"/>
    <w:tmpl w:val="673847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51671C96"/>
    <w:multiLevelType w:val="hybridMultilevel"/>
    <w:tmpl w:val="127EE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A18E3"/>
    <w:rsid w:val="000473B4"/>
    <w:rsid w:val="00111D23"/>
    <w:rsid w:val="001253B2"/>
    <w:rsid w:val="0017493B"/>
    <w:rsid w:val="00181736"/>
    <w:rsid w:val="00186855"/>
    <w:rsid w:val="001D49F7"/>
    <w:rsid w:val="002038BF"/>
    <w:rsid w:val="0020618E"/>
    <w:rsid w:val="002257F5"/>
    <w:rsid w:val="002B07D5"/>
    <w:rsid w:val="002D5A29"/>
    <w:rsid w:val="00307E3B"/>
    <w:rsid w:val="00330252"/>
    <w:rsid w:val="003416E7"/>
    <w:rsid w:val="003761FB"/>
    <w:rsid w:val="00385C33"/>
    <w:rsid w:val="003905D7"/>
    <w:rsid w:val="003E4B0E"/>
    <w:rsid w:val="00490886"/>
    <w:rsid w:val="004B7196"/>
    <w:rsid w:val="004F4366"/>
    <w:rsid w:val="00505F6B"/>
    <w:rsid w:val="00506BAF"/>
    <w:rsid w:val="005C755E"/>
    <w:rsid w:val="005D2802"/>
    <w:rsid w:val="005F71D8"/>
    <w:rsid w:val="00602EE0"/>
    <w:rsid w:val="0064777C"/>
    <w:rsid w:val="00655505"/>
    <w:rsid w:val="006B3F48"/>
    <w:rsid w:val="007252E0"/>
    <w:rsid w:val="007855FF"/>
    <w:rsid w:val="007B0E4C"/>
    <w:rsid w:val="007E225E"/>
    <w:rsid w:val="00822808"/>
    <w:rsid w:val="008C0C04"/>
    <w:rsid w:val="008E2AFE"/>
    <w:rsid w:val="00914CB0"/>
    <w:rsid w:val="0096624D"/>
    <w:rsid w:val="00A21928"/>
    <w:rsid w:val="00A51200"/>
    <w:rsid w:val="00A8307E"/>
    <w:rsid w:val="00AB20E2"/>
    <w:rsid w:val="00B02099"/>
    <w:rsid w:val="00B070FC"/>
    <w:rsid w:val="00B17FDC"/>
    <w:rsid w:val="00B24FAB"/>
    <w:rsid w:val="00BA18E3"/>
    <w:rsid w:val="00BB7363"/>
    <w:rsid w:val="00D211D7"/>
    <w:rsid w:val="00D342D3"/>
    <w:rsid w:val="00DC0F83"/>
    <w:rsid w:val="00DD5CFF"/>
    <w:rsid w:val="00E01741"/>
    <w:rsid w:val="00E6759D"/>
    <w:rsid w:val="00EF23EE"/>
    <w:rsid w:val="00F47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3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79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5C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C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56FD78-EA9F-409F-9034-FDCE23A3E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96</Words>
  <Characters>1252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avi Bhagwat</dc:creator>
  <cp:lastModifiedBy>adayap</cp:lastModifiedBy>
  <cp:revision>5</cp:revision>
  <cp:lastPrinted>2015-08-11T06:37:00Z</cp:lastPrinted>
  <dcterms:created xsi:type="dcterms:W3CDTF">2016-10-08T08:30:00Z</dcterms:created>
  <dcterms:modified xsi:type="dcterms:W3CDTF">2016-11-03T23:51:00Z</dcterms:modified>
</cp:coreProperties>
</file>